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E84" w:rsidRPr="00342256" w:rsidRDefault="00B52873" w:rsidP="00B52873">
      <w:pPr>
        <w:jc w:val="left"/>
        <w:rPr>
          <w:rFonts w:ascii="Arial" w:hAnsi="Arial" w:cs="Arial"/>
          <w:sz w:val="15"/>
          <w:szCs w:val="15"/>
        </w:rPr>
      </w:pPr>
      <w:bookmarkStart w:id="0" w:name="_GoBack"/>
      <w:bookmarkEnd w:id="0"/>
      <w:r w:rsidRPr="002C61BA">
        <w:rPr>
          <w:rFonts w:ascii="Arial" w:hAnsi="Arial" w:cs="Arial"/>
          <w:sz w:val="22"/>
        </w:rPr>
        <w:t>p5xQUAS-ZsGreen-P2A, α-</w:t>
      </w:r>
      <w:proofErr w:type="spellStart"/>
      <w:r w:rsidRPr="002C61BA">
        <w:rPr>
          <w:rFonts w:ascii="Arial" w:hAnsi="Arial" w:cs="Arial"/>
          <w:sz w:val="22"/>
        </w:rPr>
        <w:t>cry:mCherry</w:t>
      </w:r>
      <w:proofErr w:type="spellEnd"/>
      <w:r w:rsidRPr="00342256">
        <w:rPr>
          <w:rFonts w:ascii="Arial" w:hAnsi="Arial" w:cs="Arial"/>
          <w:sz w:val="15"/>
          <w:szCs w:val="15"/>
        </w:rPr>
        <w:t xml:space="preserve"> </w:t>
      </w:r>
      <w:r w:rsidR="00342256"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AACTTTGTATAGAAAAGTTGGGGTAATCGCTTATCCTCGGATAAACAATTATCCTCACGGGTAATCGCTTATCCGCTCGGGTAATCGCTTATCCTCGGGTAATCGCTTATCCTTGCAAGGGTCGACTCTAGAGGGTATATAATGGATCCCATCGCGTCTCAGCCTCACTTTGAGCTCCTCCACACGAATTCCCTCGACCTCGAAGACGCGTCAAGTtTGTACAAAAAAGCAGGTCACCATGGATCTGTACGACGATGACGATAAGGCCCAGTCCAAGCACGGCCTGACCAAGGAGATGACCATGAAGTACCGCATGGAGGGCTGCGTGGACGGCCACAAGTTCGTGATCACCGGCGAGGGCATCGGCTACCCCTTCAAGGGCAAGCAGGCCATCAACCTGTGCGTGGTGGAGGGCGGCCCCTTGCCCTTCGCCGAGGACATCTTGTCCGCCGCCTTCATGTACGGCAACCGCGTGTTCACCGAGTACCCCCAGGACATCGTCGACTACTTCAAGAACTCCTGCCCCGCCGGCTACACCTGGGACCGCTCCTTCCTGTTCGAGGACGGCGCCGTGTGCATCTGCAACGCCGACATCACCGTGAGCGTGGAGGAGAACTGCATGTACCACGAGTCCAAGTTCTACGGCGTGAACTTCCCCGCCGACGGCCCCGTGATGAAGAAGATGACCGACAACTGGGAGCCCTCCTGCGAGAAGATCATCCCCGTGCCCAAGCAGGGCATCTTGAAGGGCGACGTGAGCATGTACCTGCTGCTGAAGGACGGTGGCCGCTTGCGCTGCCAGTTCGACACCGTGTACAAGGCCAAGTCCGTGCCCCGCAAGATGCCCGACTGGCACTTCATCCAGCACAAGCTGACCCGCGAGGACCGCAGCGACGCCAAGAACCAGAAGTGGCACCTGACCGAGCACGCCATCGCCTCCGGCTCCGCCTTGCCCGCATGCGGAAGCGGAGCTACTAACTTCAGCCTGCTGAAGCAGGCTGGAGACGTGGAGGAGAACCCTGGACCTagatCTCGAGgtcgacggtatcgataagcttgatatcgaattcctgcagccc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AG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342256" w:rsidRDefault="00342256">
      <w:pPr>
        <w:rPr>
          <w:rFonts w:ascii="Arial" w:hAnsi="Arial" w:cs="Arial"/>
          <w:sz w:val="18"/>
        </w:rPr>
      </w:pPr>
    </w:p>
    <w:p w:rsidR="00342256" w:rsidRDefault="00342256">
      <w:pPr>
        <w:rPr>
          <w:rFonts w:ascii="Arial" w:hAnsi="Arial" w:cs="Arial"/>
          <w:sz w:val="18"/>
        </w:rPr>
      </w:pPr>
    </w:p>
    <w:p w:rsidR="00342256" w:rsidRDefault="00B52873" w:rsidP="00B52873">
      <w:pPr>
        <w:jc w:val="left"/>
        <w:rPr>
          <w:rFonts w:ascii="Arial" w:hAnsi="Arial" w:cs="Arial"/>
          <w:sz w:val="15"/>
          <w:szCs w:val="15"/>
        </w:rPr>
      </w:pPr>
      <w:r w:rsidRPr="002C61BA">
        <w:rPr>
          <w:rFonts w:ascii="Arial" w:hAnsi="Arial" w:cs="Arial"/>
          <w:sz w:val="22"/>
        </w:rPr>
        <w:lastRenderedPageBreak/>
        <w:t>p9xQUAS-ZsGreen-P2A, α-</w:t>
      </w:r>
      <w:proofErr w:type="spellStart"/>
      <w:r w:rsidRPr="002C61BA">
        <w:rPr>
          <w:rFonts w:ascii="Arial" w:hAnsi="Arial" w:cs="Arial"/>
          <w:sz w:val="22"/>
        </w:rPr>
        <w:t>cry:mCherry</w:t>
      </w:r>
      <w:proofErr w:type="spellEnd"/>
      <w:r w:rsidRPr="00342256">
        <w:rPr>
          <w:rFonts w:ascii="Arial" w:hAnsi="Arial" w:cs="Arial"/>
          <w:sz w:val="15"/>
          <w:szCs w:val="15"/>
        </w:rPr>
        <w:t xml:space="preserve"> </w:t>
      </w:r>
      <w:r w:rsidR="00342256"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AACTTTGTATAGAAAAGTTGGGGTAATCGCTTATCCTCGGATAAACAATTATCCTCACGGGTAATCGCTTATCCGCTCGGGTAATCGCTTATCCTCTCGGGTAATCGCTTATCCTCGGATAAACAATTATCCTCACGGGTAATCGCTTATCCGCTCGGGTAATCGCTTATCCTCGGGTAATCGCTTATCCTTGCAAGGGTCGACTCTAGAGGGTATATAATGGATCCCATCGCGTCTCAGCCTCACTTTGAGCTCCTCCACACGAATTCCCTCGACCTCGAAGACGCGTCAAGTtTGTACAAAAAAGCAGGTCACCATGGATCTGTACGACGATGACGATAAGGCCCAGTCCAAGCACGGCCTGACCAAGGAGATGACCATGAAGTACCGCATGGAGGGCTGCGTGGACGGCCACAAGTTCGTGATCACCGGCGAGGGCATCGGCTACCCCTTCAAGGGCAAGCAGGCCATCAACCTGTGCGTGGTGGAGGGCGGCCCCTTGCCCTTCGCCGAGGACATCTTGTCCGCCGCCTTCATGTACGGCAACCGCGTGTTCACCGAGTACCCCCAGGACATCGTCGACTACTTCAAGAACTCCTGCCCCGCCGGCTACACCTGGGACCGCTCCTTCCTGTTCGAGGACGGCGCCGTGTGCATCTGCAACGCCGACATCACCGTGAGCGTGGAGGAGAACTGCATGTACCACGAGTCCAAGTTCTACGGCGTGAACTTCCCCGCCGACGGCCCCGTGATGAAGAAGATGACCGACAACTGGGAGCCCTCCTGCGAGAAGATCATCCCCGTGCCCAAGCAGGGCATCTTGAAGGGCGACGTGAGCATGTACCTGCTGCTGAAGGACGGTGGCCGCTTGCGCTGCCAGTTCGACACCGTGTACAAGGCCAAGTCCGTGCCCCGCAAGATGCCCGACTGGCACTTCATCCAGCACAAGCTGACCCGCGAGGACCGCAGCGACGCCAAGAACCAGAAGTGGCACCTGACCGAGCACGCCATCGCCTCCGGCTCCGCCTTGCCCGCATGCGGAAGCGGAGCTACTAACTTCAGCCTGCTGAAGCAGGCTGGAGACGTGGAGGAGAACCCTGGACCTagatCTCGAGgtcgacggtatcgataagcttgatatcgaattcctgcagccc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AG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22"/>
        </w:rPr>
      </w:pPr>
    </w:p>
    <w:p w:rsidR="00342256" w:rsidRDefault="00B52873" w:rsidP="00B52873">
      <w:pPr>
        <w:jc w:val="left"/>
        <w:rPr>
          <w:rFonts w:ascii="Arial" w:hAnsi="Arial" w:cs="Arial"/>
          <w:sz w:val="15"/>
          <w:szCs w:val="15"/>
        </w:rPr>
      </w:pPr>
      <w:r w:rsidRPr="002C61BA">
        <w:rPr>
          <w:rFonts w:ascii="Arial" w:hAnsi="Arial" w:cs="Arial"/>
          <w:sz w:val="22"/>
        </w:rPr>
        <w:lastRenderedPageBreak/>
        <w:t>p13xQUAS-ZsGreen-P2A, α-</w:t>
      </w:r>
      <w:proofErr w:type="spellStart"/>
      <w:r w:rsidRPr="002C61BA">
        <w:rPr>
          <w:rFonts w:ascii="Arial" w:hAnsi="Arial" w:cs="Arial"/>
          <w:sz w:val="22"/>
        </w:rPr>
        <w:t>cry:mCherry</w:t>
      </w:r>
      <w:proofErr w:type="spellEnd"/>
      <w:r w:rsidRPr="00342256">
        <w:rPr>
          <w:rFonts w:ascii="Arial" w:hAnsi="Arial" w:cs="Arial"/>
          <w:sz w:val="15"/>
          <w:szCs w:val="15"/>
        </w:rPr>
        <w:t xml:space="preserve"> </w:t>
      </w:r>
      <w:r w:rsidR="00342256"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AACTTTGTATAGAAAAGTTGGGGTAATCGCTTATCCTCGGATAAACAATTATCCTCACGGGTAATCGCTTATCCGCTCGGGTAATCGCTTATCCTCGGGTAATCGCTTATCCTCGGGTAATCGCTTATCCTCGGATAAACAATTATCCTCACGGGTAATCGCTTATCCGCTCGGGTAATCGCTTATCCTCGGATAAACAATTATCCTCACGGGTAATCGCTTATCCGCTCGGGTAATCGCTTATCCTCGGGTAATCGCTTATCCTTGCAAGGGTCGACTCTAGAGGGTATATAATGGATCCCATCGCGTCTCAGCCTCACTTTGAGCTCCTCCACACGAATTCCCTCGACCTCGAAGACGCGTCAAGTtTGTACAAAAAAGCAGGTCACCATGGATCTGTACGACGATGACGATAAGGCCCAGTCCAAGCACGGCCTGACCAAGGAGATGACCATGAAGTACCGCATGGAGGGCTGCGTGGACGGCCACAAGTTCGTGATCACCGGCGAGGGCATCGGCTACCCCTTCAAGGGCAAGCAGGCCATCAACCTGTGCGTGGTGGAGGGCGGCCCCTTGCCCTTCGCCGAGGACATCTTGTCCGCCGCCTTCATGTACGGCAACCGCGTGTTCACCGAGTACCCCCAGGACATCGTCGACTACTTCAAGAACTCCTGCCCCGCCGGCTACACCTGGGACCGCTCCTTCCTGTTCGAGGACGGCGCCGTGTGCATCTGCAACGCCGACATCACCGTGAGCGTGGAGGAGAACTGCATGTACCACGAGTCCAAGTTCTACGGCGTGAACTTCCCCGCCGACGGCCCCGTGATGAAGAAGATGACCGACAACTGGGAGCCCTCCTGCGAGAAGATCATCCCCGTGCCCAAGCAGGGCATCTTGAAGGGCGACGTGAGCATGTACCTGCTGCTGAAGGACGGTGGCCGCTTGCGCTGCCAGTTCGACACCGTGTACAAGGCCAAGTCCGTGCCCCGCAAGATGCCCGACTGGCACTTCATCCAGCACAAGCTGACCCGCGAGGACCGCAGCGACGCCAAGAACCAGAAGTGGCACCTGACCGAGCACGCCATCGCCTCCGGCTCCGCCTTGCCCGCATGCGGAAGCGGAGCTACTAACTTCAGCCTGCTGAAGCAGGCTGGAGACGTGGAGGAGAACCCTGGACCTagatCTCGAGgtcgacggtatcgataagcttgatatcgaattcctgcagccc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AG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B52873" w:rsidP="00B52873">
      <w:pPr>
        <w:jc w:val="left"/>
        <w:rPr>
          <w:rFonts w:ascii="Arial" w:hAnsi="Arial" w:cs="Arial"/>
          <w:sz w:val="15"/>
          <w:szCs w:val="15"/>
        </w:rPr>
      </w:pPr>
      <w:r w:rsidRPr="002C61BA">
        <w:rPr>
          <w:rFonts w:ascii="Arial" w:hAnsi="Arial" w:cs="Arial"/>
          <w:sz w:val="22"/>
        </w:rPr>
        <w:lastRenderedPageBreak/>
        <w:t>p13xQUAS-MCS, α-</w:t>
      </w:r>
      <w:proofErr w:type="spellStart"/>
      <w:r w:rsidRPr="002C61BA">
        <w:rPr>
          <w:rFonts w:ascii="Arial" w:hAnsi="Arial" w:cs="Arial"/>
          <w:sz w:val="22"/>
        </w:rPr>
        <w:t>cry:mCherry</w:t>
      </w:r>
      <w:proofErr w:type="spellEnd"/>
      <w:r w:rsidRPr="00342256">
        <w:rPr>
          <w:rFonts w:ascii="Arial" w:hAnsi="Arial" w:cs="Arial"/>
          <w:sz w:val="15"/>
          <w:szCs w:val="15"/>
        </w:rPr>
        <w:t xml:space="preserve"> </w:t>
      </w:r>
      <w:r w:rsidR="00342256"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AACTTTGTATAGAAAAGTTGGGGTAATCGCTTATCCTCGGATAAACAATTATCCTCACGGGTAATCGCTTATCCGCTCGGGTAATCGCTTATCCTCGGGTAATCGCTTATCCTCGGGTAATCGCTTATCCTCGGATAAACAATTATCCTCACGGGTAATCGCTTATCCGCTCGGGTAATCGCTTATCCTCGGATAAACAATTATCCTCACGGGTAATCGCTTATCCGCTCGGGTAATCGCTTATCCTCGGGTAATCGCTTATCCTTGCAAGGGTCGACTCTAGAGGGTATATAATGGATCCCATCGCGTCTCAGCCTCACTTTGAGCTCCTCCACACGAATTCCCTCGACCTCGAAGACGCGTGCATCGCTAGCGGCAGATCTCGAGGTCGACggtatcgataagcttgatatcgaattcctgcagccc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AG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Default="00342256" w:rsidP="00342256">
      <w:pPr>
        <w:rPr>
          <w:rFonts w:ascii="Arial" w:hAnsi="Arial" w:cs="Arial"/>
          <w:sz w:val="15"/>
          <w:szCs w:val="15"/>
        </w:rPr>
      </w:pPr>
    </w:p>
    <w:p w:rsidR="00342256" w:rsidRPr="00342256" w:rsidRDefault="00701E86" w:rsidP="00B52873">
      <w:pPr>
        <w:rPr>
          <w:rFonts w:ascii="Arial" w:hAnsi="Arial" w:cs="Arial"/>
          <w:sz w:val="22"/>
          <w:szCs w:val="15"/>
        </w:rPr>
      </w:pPr>
      <w:r>
        <w:rPr>
          <w:rFonts w:ascii="Arial" w:hAnsi="Arial" w:cs="Arial" w:hint="eastAsia"/>
          <w:sz w:val="22"/>
          <w:szCs w:val="15"/>
        </w:rPr>
        <w:lastRenderedPageBreak/>
        <w:t>p</w:t>
      </w:r>
      <w:r w:rsidR="007B067A">
        <w:rPr>
          <w:rFonts w:ascii="Arial" w:hAnsi="Arial" w:cs="Arial"/>
          <w:sz w:val="22"/>
          <w:szCs w:val="15"/>
        </w:rPr>
        <w:t>17x</w:t>
      </w:r>
      <w:r w:rsidR="00342256" w:rsidRPr="00342256">
        <w:rPr>
          <w:rFonts w:ascii="Arial" w:hAnsi="Arial" w:cs="Arial"/>
          <w:sz w:val="22"/>
          <w:szCs w:val="15"/>
        </w:rPr>
        <w:t>QUAS-Luc</w:t>
      </w:r>
      <w:r w:rsidR="00B52873" w:rsidRPr="002C61BA">
        <w:rPr>
          <w:rFonts w:ascii="Arial" w:hAnsi="Arial" w:cs="Arial"/>
          <w:sz w:val="22"/>
        </w:rPr>
        <w:t>, α-</w:t>
      </w:r>
      <w:proofErr w:type="spellStart"/>
      <w:proofErr w:type="gramStart"/>
      <w:r w:rsidR="00B52873" w:rsidRPr="002C61BA">
        <w:rPr>
          <w:rFonts w:ascii="Arial" w:hAnsi="Arial" w:cs="Arial"/>
          <w:sz w:val="22"/>
        </w:rPr>
        <w:t>cry:mCherry</w:t>
      </w:r>
      <w:proofErr w:type="spellEnd"/>
      <w:proofErr w:type="gramEnd"/>
    </w:p>
    <w:p w:rsidR="00342256" w:rsidRDefault="00342256">
      <w:pPr>
        <w:rPr>
          <w:rFonts w:ascii="Arial" w:hAnsi="Arial" w:cs="Arial"/>
          <w:sz w:val="15"/>
          <w:szCs w:val="15"/>
        </w:rPr>
      </w:pPr>
      <w:r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AACTTTGTATAGAAAAGTTGGGGTAATCGCTTATCCTCGGATAAACAATTATCCTCACGGGTAATCGCTTATCCGCTCGGGTAATCGCTTATCCTCGGGTAATCGCTTATCCTCGGGTAATCGCTTATCCTCGGGTAATCGCTTATCCTCGGATAAACAATTATCCTCACGGGTAATCGCTTATCCGCTCGGGTAATCGCTTATCCTCGGATAAACAATTATCCTCACGGGTAATCGCTTATCCGCTCGGGTAATCGCTTATCCTCGGATAAACAATTATCCTCACGGGTAATCGCTTATCCGCTCGGGTAATCGCTTATCCTCGGGTAATCGCTTATCCTTGCAAGGGTCGACTCTAGAGGGTATATAATGGATCCCATCGCGTCTCAGCCTCACTTTGAGCTCCTCCACACGAATTCCCTCGACCTCGAAGACGCGTGCCA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taagatCTCGAGgtcgacggtatcgataagcttgatatcgaattcctgcagccc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TAAAG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</w:t>
      </w:r>
      <w:r w:rsidRPr="00342256">
        <w:rPr>
          <w:rFonts w:ascii="Arial" w:hAnsi="Arial" w:cs="Arial"/>
          <w:sz w:val="15"/>
          <w:szCs w:val="15"/>
        </w:rPr>
        <w:lastRenderedPageBreak/>
        <w:t>gtgccac</w:t>
      </w: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22"/>
        </w:rPr>
      </w:pPr>
      <w:r w:rsidRPr="002C61BA">
        <w:rPr>
          <w:rFonts w:ascii="Arial" w:hAnsi="Arial" w:cs="Arial"/>
          <w:sz w:val="22"/>
        </w:rPr>
        <w:lastRenderedPageBreak/>
        <w:t>pQFDBD-2x AD*-VP16*, α-</w:t>
      </w:r>
      <w:proofErr w:type="spellStart"/>
      <w:proofErr w:type="gramStart"/>
      <w:r w:rsidRPr="002C61BA">
        <w:rPr>
          <w:rFonts w:ascii="Arial" w:hAnsi="Arial" w:cs="Arial"/>
          <w:sz w:val="22"/>
        </w:rPr>
        <w:t>cry:EGFP</w:t>
      </w:r>
      <w:proofErr w:type="spellEnd"/>
      <w:proofErr w:type="gramEnd"/>
    </w:p>
    <w:p w:rsidR="00342256" w:rsidRDefault="00342256">
      <w:pPr>
        <w:rPr>
          <w:rFonts w:ascii="Arial" w:hAnsi="Arial" w:cs="Arial"/>
          <w:sz w:val="15"/>
          <w:szCs w:val="15"/>
        </w:rPr>
      </w:pPr>
      <w:r w:rsidRPr="00342256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ggtatcgataagcttgatatcgaattcctgcagcccggggCCAACATGCCGCCTAAACGCAAGACACTCAATGCCGCTGCCGAAGCCAATGCCCACGCTGATGGCCATGCTGATGGCAATGCTGATGGTCATGTCGCTAACACTGCAGCAAGCAGCAACAACGCCCGTTTTGCGGACTTGACCAACATTGACACACCCGGCCTCGGCCCTACCACGACGACGTTACTTGTCGAGCCCGCTCGTTCGAAACGCCAGAGAGTCTCGAGGGCCTGTGATCAGTGTCGAGCTGCACGTGAAAAGTGTGAT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CAGGCCGCACAAGATCCATCTGAAGACGGCCAATCCCCGTCCGAAGACATAAATGTCCAAGATGAGTTCCTGGATATGGCCGACTTCGAGTTTGAGCAGATGTTTACCGATGCCCTTGGAATTGACGAGTACGGTGGGCTGCAGTGA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342256" w:rsidRDefault="00342256">
      <w:pPr>
        <w:rPr>
          <w:rFonts w:ascii="Arial" w:hAnsi="Arial" w:cs="Arial"/>
          <w:sz w:val="15"/>
          <w:szCs w:val="15"/>
        </w:rPr>
      </w:pPr>
    </w:p>
    <w:p w:rsidR="00B52873" w:rsidRPr="002C61BA" w:rsidRDefault="00B52873" w:rsidP="00B52873">
      <w:pPr>
        <w:wordWrap/>
        <w:spacing w:line="60" w:lineRule="atLeast"/>
        <w:rPr>
          <w:rFonts w:ascii="Arial" w:hAnsi="Arial" w:cs="Arial"/>
          <w:sz w:val="22"/>
        </w:rPr>
      </w:pPr>
      <w:r w:rsidRPr="002C61BA">
        <w:rPr>
          <w:rFonts w:ascii="Arial" w:hAnsi="Arial" w:cs="Arial"/>
          <w:sz w:val="22"/>
        </w:rPr>
        <w:lastRenderedPageBreak/>
        <w:t>pQFDBD-2x AD*-VP16*-</w:t>
      </w:r>
      <w:proofErr w:type="spellStart"/>
      <w:r w:rsidRPr="002C61BA">
        <w:rPr>
          <w:rFonts w:ascii="Arial" w:hAnsi="Arial" w:cs="Arial"/>
          <w:sz w:val="22"/>
        </w:rPr>
        <w:t>EcR</w:t>
      </w:r>
      <w:proofErr w:type="spellEnd"/>
      <w:r w:rsidRPr="002C61BA">
        <w:rPr>
          <w:rFonts w:ascii="Arial" w:hAnsi="Arial" w:cs="Arial"/>
          <w:sz w:val="22"/>
        </w:rPr>
        <w:t>, α-</w:t>
      </w:r>
      <w:proofErr w:type="spellStart"/>
      <w:proofErr w:type="gramStart"/>
      <w:r w:rsidRPr="002C61BA">
        <w:rPr>
          <w:rFonts w:ascii="Arial" w:hAnsi="Arial" w:cs="Arial"/>
          <w:sz w:val="22"/>
        </w:rPr>
        <w:t>cry:EGFP</w:t>
      </w:r>
      <w:proofErr w:type="spellEnd"/>
      <w:proofErr w:type="gramEnd"/>
    </w:p>
    <w:p w:rsidR="00342256" w:rsidRDefault="00B52873">
      <w:pPr>
        <w:rPr>
          <w:rFonts w:ascii="Arial" w:hAnsi="Arial" w:cs="Arial"/>
          <w:sz w:val="15"/>
          <w:szCs w:val="15"/>
        </w:rPr>
      </w:pPr>
      <w:r w:rsidRPr="00B52873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ggtatcgataagcttgatatcgaattcctgcagcccggggCCAACATGCCGCCTAAACGCAAGACACTCAATGCCGCTGCCGAAGCCAATGCCCACGCTGATGGCCATGCTGATGGCAATGCTGATGGTCATGTCGCTAACACTGCAGCAAGCAGCAACAACGCCCGTTTTGCGGACTTGACCAACATTGACACACCCGGCCTCGGCCCTACCACGACGACGTTACTTGTCGAGCCCGCTCGTTCGAAACGCCAGAGAGTCTCGAGGGCCTGTGATCAGTGTCGAGCTGCACGTGAAAAGTGTGAT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CAGGCCGCACAAGATCCATCTGAAGACGGCCAATCCCCGTCCGAAGACATAAATGTCCAAGATGAGTTCCTGGATATGGCCGACTTCGAGTTTGAGCAGATGTTTACCGATGCCCTTGGAATTGACGAGTACGGTGGGCTGCAGATGAGGCCTGAATGTGTCATACAGGAGCCCAGTAAAAATAAAGACAGGCAAAGACAAAAGAAAGACAAAGGAATATTATTACCTGTTAGTACGACCACAGTCGAAGACCACATGCCCCCGATCATGCAATGTGATCCACCTCCGCCCGAGGCCGCCAGGATTCACGAAGTCGTCCCGAGGTATCTTTCGGAGAAGCTGATGGAGCAGAACAGGCAGAAGAACATACCACCATTGTCGGCGAATCAGAAGTCTCTGATCGCGAGGCTCGTGTGGTACCAGGAGGGATATGAGCAGCCCTCCGACGAGGATCTCAAAAGAGTAACGCAGACTTGGCAGTCGGATGAAGAGGACGAGGAATCCGATCTACCCTTCCGCCAGATCACGGAGATGACGATCTTAACGGTCCAGTTGATCGTCGAGTTCGCCAAGGGTCTACCGGGCTTTTCGAAGATATCACAGTCTGATCAAATCACCTTATTAAAAGCCTCGTCCAGCGAGGTGATGATGCTGCGGGTGGCGAGGCGATACGACGCCGCGTCCGACAGCATTCTGTTCGCCAACAACAAGGCGTACACGCGCGACAACTACCGCAAGGCGGGCATGGCCGAGGTCATCGAAGACCTCCTACACTTCTGCCGGTGCATGTTCGCGATGGGCATGGACAATGTGCACTTTGCACTGCTCACGGCCATCGTTATATTCTCAGATCGGCCCGGGCTCGAGCAGCCGTCGCTGGTAGAAGAGATCCAGAGATACTACCTGAACACGTTGCGAATTTACATCATCAACCAGAACAGCGCGTCGTCGCGCTGCGCCGTGATCTACGGCAGGATCCTGAGCGTGCTGACCGAGCTACGCACGCTCGGCACGCAAAACTCCAACATGTGCATCTCGCTGAAGCTGAAGAACAGGAAGCTGCCGCCGTTCCTCGAGGAGATCTGGGACGTGGCGGAGGTGGCCACGACGCATCCCACGGTGCTGCCGCCCACCAACCCGGTGGTGCTATAG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</w:t>
      </w:r>
      <w:r w:rsidRPr="00B52873">
        <w:rPr>
          <w:rFonts w:ascii="Arial" w:hAnsi="Arial" w:cs="Arial"/>
          <w:sz w:val="15"/>
          <w:szCs w:val="15"/>
        </w:rPr>
        <w:lastRenderedPageBreak/>
        <w:t>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15"/>
          <w:szCs w:val="15"/>
        </w:rPr>
      </w:pPr>
    </w:p>
    <w:p w:rsidR="00B52873" w:rsidRDefault="00B52873">
      <w:pPr>
        <w:rPr>
          <w:rFonts w:ascii="Arial" w:hAnsi="Arial" w:cs="Arial"/>
          <w:sz w:val="22"/>
        </w:rPr>
      </w:pPr>
      <w:r w:rsidRPr="002C61BA">
        <w:rPr>
          <w:rFonts w:ascii="Arial" w:hAnsi="Arial" w:cs="Arial"/>
          <w:sz w:val="22"/>
        </w:rPr>
        <w:lastRenderedPageBreak/>
        <w:t>pubb-QFDBD-2x AD*-VP16*-</w:t>
      </w:r>
      <w:proofErr w:type="spellStart"/>
      <w:r w:rsidRPr="002C61BA">
        <w:rPr>
          <w:rFonts w:ascii="Arial" w:hAnsi="Arial" w:cs="Arial"/>
          <w:sz w:val="22"/>
        </w:rPr>
        <w:t>EcR</w:t>
      </w:r>
      <w:proofErr w:type="spellEnd"/>
      <w:r w:rsidRPr="002C61BA">
        <w:rPr>
          <w:rFonts w:ascii="Arial" w:hAnsi="Arial" w:cs="Arial"/>
          <w:sz w:val="22"/>
        </w:rPr>
        <w:t>, α-</w:t>
      </w:r>
      <w:proofErr w:type="spellStart"/>
      <w:proofErr w:type="gramStart"/>
      <w:r w:rsidRPr="002C61BA">
        <w:rPr>
          <w:rFonts w:ascii="Arial" w:hAnsi="Arial" w:cs="Arial"/>
          <w:sz w:val="22"/>
        </w:rPr>
        <w:t>cry:EGFP</w:t>
      </w:r>
      <w:proofErr w:type="spellEnd"/>
      <w:proofErr w:type="gramEnd"/>
    </w:p>
    <w:p w:rsidR="00B52873" w:rsidRPr="00B52873" w:rsidRDefault="00B52873">
      <w:pPr>
        <w:rPr>
          <w:rFonts w:ascii="Arial" w:hAnsi="Arial" w:cs="Arial"/>
          <w:sz w:val="15"/>
          <w:szCs w:val="15"/>
        </w:rPr>
      </w:pPr>
      <w:r w:rsidRPr="00B52873">
        <w:rPr>
          <w:rFonts w:ascii="Arial" w:hAnsi="Arial" w:cs="Arial"/>
          <w:sz w:val="15"/>
          <w:szCs w:val="15"/>
        </w:rPr>
        <w:t>ct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ttcaggctgcgcaactgttgggaagggcgatcggtgcgggcctcttcgctattacgccagctggcgaaagggggatgtgctgcaaggcgattaagttgggtaacgccagggttttcccagtcacgacgttgtaaaacgacggccagtgagcgcgcgtaatacgactcactatagggcgaattgGGTACCCAGAGGTGTAAAAAGTACTCAAAAATTTTACTCAAGTGAAAGTACAAGTACTTAGGGAAAATTTTACTCAATTAAAAGTAAAAGTATCTGGCTAGAATCTTACTTGAGTAAAAGTAAAAAAGTACTCCATTAAAATTGTACTTGAGTATTCTCGAGgtcgacggtatcgataagcttgatatcGAATTACCAGCAAAGTTCTAGAATTTGTCGAAACATTTATGTTATATATTTCCTGAAAAAAATTCTGAGTAAGTTCTTAAGTGTTATTGCCAGCAACATAAACAACAGACGGCAAAATGAATAAATGATAACAAAGCAGTAGGCTTAAATAAACCTAATTTTTATAGGCTGTTCTCTACAACCCTCAAACAGTGATTAGTTTTGTACTTATAAACTTGCCCTTTCATTCATATTTCAAGAAAATTGGTTCAGAAGATCTGGATATTCTAGCAGTTGTTCAAGCTCATGGAGGGATCAGTGACCTGATTCCACAATGACTAGGCCTAATCCAGAAATTAGATGACTGTCAACATAAAAAGGCACAGCACTCACTAGCTGCCCTATATATTTTATTATATTTTACATATATTATTTTATTTATTTAGCTCTGAGTGCTGTACTTTCTGGTTAAAGAAAACTGCTTACAACAGCTAACCTGTACTACCTCAGGCTCAGGGAATTTGGAACAGGTTTGTCTGGTTTGTTTCTTTAACCATGCATGCTTGTTTTCAACTATGGCAACACAGTCACATGGGACATTACAGAAATGATTTGTCGATGACATGCGACTTTTCTTTAATAAAGCGCAAAGATCCCAAAAAGCAAACTTTTAACAAAAATCATATAATTATATTTTCAATCCAGCTTTGTAGCAACTTTGTGCTGCTGTTCACTCAGCAACAGATAGTCAGTATAAGGTCAGTGTGTCTCAAAGCAGTGCCATCTGTTTCACACATTGCGTTCTATATATAAGTGtgctggttgacacgacactgtataaggcctaggctaaaacacaaacaatgtagaatgacactgtgttttttttgtaaacaaatgttgtttttggttaaacatctttgtgaaaacatcctcctgtcatgtatttgctatattcaaatgttaaacccgtgcagaatagaacatatacaaaaaaaaacaacacaacacatttttaaacattattaaatatcaagtattgctggcagttctgtttctgttttacagtaccctttgccacagttctccgcttttcctggtccagattccacaagtctgattcaccaatagcaaagcgaataaacaaccaaagcagccaatcactgcttgtagactgtcctgcgagaccggcccattccagcacattctggaaacttcctttatatgataattataaatacatttaaattattgatacaaaacatgtaattcctagaacataaccatagcaatcattagttttcagggtaattatgtatttttaggatttgactgcggaaagatctggtcatgtgacgtctcatgaacgtcacggccctgggtttctataaatacagtaggactctcgaccatcggcagatttttcgaagaagaagatcagtttcaggagccgtactgttccgtttcaacgcaaatattaacggtaagagcgaatttcctagtttgttttcatgccattctttaaaaccatagcgtattactttaattatagtaaactttcgctttctttattacaagagacgttttgtgttgattctccgcggacattttcggtcagacaatcagaaaatgaccgcggaggaccagtaacttgcattacacgtaagttaaatcttcgtgtattaaaatggttaggttgttaacgtcaaataggttaccgtgtttgcgtgtgatcaggttggttttgttagatttttgtcagtatttttaatttatttgttttagtttatttattttttttgctgaatcatagtttgtgaacaaagaacccggatgttacatacagtacagccgccatgttacagagagttataacttaatcattttaaaaataattttgccttacttttagtttgtcatgttgagaaatgaggaaatgttaaaatgaggaaatatccaattaatttaatatatcaaaataatccatgattacaatgcactgaactggagaaaattaagatgttttctagtgtcatgaaacaaatgtaagagatgtacattgtagatgttttatgtcaagaattggctagttgatgcagcatactggcgatactcagttgtaataacagtaacgttacatgttaatagactactgagtatgctgttctgtctatgtatgctctgtaagctacgagaaggacttttttaaacagtaaagggtgcaatatttttacaaattgaattaaataaaggctgtctattaagtaatatgcttgatatttttcttacttgatcggaaataagaaaaaatataaacgttgttgctctaaaaatcctagttcagtttagccaaccacaaatacctttttgttcctccaacagtttttttttcttctctataatatttggcagtctatagtactccaaatgtttccccacagtctaactaattggtacagccaaaatcatgacacttattgcaataataattttggttcattggcattgttgatagcctgtgccactaatatggtcgattgatcatgcttcaggaagaaaactatattgtttgatgtaagattattaaatcttcacctgcttccattacaaactattcccatcttattGAATTCTGGTATGTCTTAAAGGATTAGTTCACTTCCCAAATCAAAATTTACTTAGCCTTTTTTCATCCATGATCCCTTTTTTTCATCATTAATGAAGAAATTGTTTTTGAAAAAGTTTCAAGATTTTTTTCTCTATATTGTGGAGCTTGTTAGTTTAAAATTCCAAAATGCAATATGTGGCTTCAAATGGTTCTAAATGATCCCAGTCAAGGAATAACAGTCTTATCTAATGAAACCATTAGACCTTTAAAAATAAAAAAAATAAAAGTATTTATTTTTAAATGACTGAGTGATTAAGTTGAATTTCAGCGTTTCCTTACTGTGTAGAAGTCCTTCCTTACTGGCCCCACCCTTTGGTTCTCTGCCAATCTGCTACCTAATGTAATGTTGTGGAACATTATTATTCTTTATTTCTTAATTTTTTATTTTTTATTTTAAAACAATGTAAACTGCACAGATGTGCAGTTTGTTTAAAATGGCCAATGCTTTGGAAATGCATGACATAATTAGATTTCATGATGCACAAAGCCAAATCTCAGAGCTTGTGCAAAATGAGCTATCATTTCACTAGGTAAGACCCTAAATTTTCATATAGGATCATTTGGACAATTTTGCTGCAGGTAAAATGCATTCTATAGTCCACTGTCAGCCATTGTTTTGGATAGTATTTATTTTTCTCTACAAGTATAGTCAATAGTTTTCTATTATTTTAAAGGTTTGTAACATTTAAGGGTGACCAAATGCAAAGTAAAATTTCATTTTCGGGTGAACTATCTCGTTTAACATGGGAGAAGTGCAAAACATACATTATTGGCTAGAACATTGTAGTATTTTTTAAATGGAAATGTGTGATTGCTAATCTTACTTTGAATTTGTTTACAGgaattcctgcagcccggggCCAACATGCCGCCTAAACGCAAGACACTCAATGCCGCTGCCGAAGCCAATGCCCACGCTGATGGCCATGCTGATGGCAATGCTGATGGTCATGTCGCTAACACTGCAGCAAGCAGCAACAACGCCCGTTTTGCGGACTTGACCAACATTGACACACCCGGCCTCGGCCCTACCACGACGACGTTACTTGTCGAGCCCGCTCGTTCGAAACGCCAGAGAGTCTCGAGGGCCTGTGATCAGTGTCGAGCTGCACGTGAAAAGTGTGATGGAATCCAGCCGGCTTGCTTCCCCTGTGTGTCGCAGGGCCGGTCGTGTACCTACCAGGCCAGTCCCAAGAAGCGAGGAGTCCAGACGGGCTACATCCGCACTCTCGAACTGGCTCTGGCTTGGATGTTCGAGAACGTTGCCCGCAGCGAGGACGCCCTCCACAATCTTTTGGTCCGTGATGCTGGCCAGGGCAGCGCTCTCCTGGTCGGCAAAGACTCGCCTGCTGCAGAACGCCTGCATGCAAGATGGGCGACGAGTCGAGTCAACAAAAGCATCACCCGTCTTCTCTCAGGTCAGGCCGCACAAGATCCATCTGAAGACGGCCAATCCCCGTCCGAAGACATAAATGTCCAAGATCAGGCCGCACAAGATCCATCTGAAGACGGCCAATCCCCGTCCGAAGACATAAATGTCCAAGATGAGTTCCTGGATATGGCCGACTTCGAGTTTGAGCAGATGTTTACCGATGCCCTTGGAATTGACGAGTACGGTGGGCTGCAGATGAGGCCTGAATGTGTCATACAGGAGCCCAGTAAAAATAAAGACAGGCAAAGACAAAAGAAAGACAAAGGAATATTATTACCTGTTAGTACGACCACAGTCGAAGACCACATGCCCCCGATCATGCAATGTGATCCACCTCCGCCCGAGGCCGCCAGGATTCACGAAGTCGTCCCGAGGTATCTTTCGGAGAAGCTGATGGAGCAGAACAGGCAGAAGAACATACCACCATTGTCGGCGAATCAGAAGTCTCTGATCGCGAGGCTCGTGTGGTACCAGGAGGGATATGAGCAGCCCTCCGACGAGGATCTCAAAAGAGTAACGCAGACTTGGCAGTCGGATGAAGAGGACGAGGAATCCGATCTACCCTTCCGCCAGATCACGGAGATGACGATCTTAACGGTCCAGTTGATCGTCGAGTTCGCCAAGGGTCTACCGGGCTTTTCGAAGATATCACAGTCTGATCAAATCACCTTATTAAAAGCCTCGTCCAGCGAGGTGATGATGCTGCGGGTGGCGAGGCGATACGACGCCGCGTCCGACAGCATTCTGTTCGCCAACAACAAGGCGTACACGCGCGACAACTACCGCAAGGCGGGCATGGCCGAGGTCATCGAAGACCTCCTACACTTCTGCCGGTGCATGTTCGCGATGGGCATGGACAATGTGCACTTTGCACTGCTCACGGCCATCGTTATATTCTCAGATCGGCCCGGGCTCGAGCAGCCGTCGCTGGTAGAAGAGATCCAGAGATACTACCTGAACACGTTGCGAATTTACATCATCAACCAGAACAGCGCGTCGTCGCGCTGCGCCGTGATCTACGGCAGGATCCTGAGCGTGCTGACCGAGCTACGCACGCTCGGCACGCAAAACTCCAACATGTGCATCTCGCTGAAGCTGAAGAACAGGAAGCTGCCGCCGTTCCTCGAGGAGATCTGGGACGTGGCGGAGGTGGCCACGACGCATCCCACGGTGCTGCCGCCCACCAACCCGGTGGTGCTATAGgggggatccactagtaattaagtctcagccaccgttaactgaacatgtcaaaacctgtggagactgttgagatttgatgttctgaaaagataaagcctataaataaaatgttgcccaaatttcctgcctgatgtttttctttgtctttgctacatggctttgctgctcggatcggctcactctgtgtatgccacgttcactttgtactctccttctcacggtaggtttattatttttagatgtgcagttagtttctgtgaaataacacaccacacactgatattgtctgtgcattgacttggtgagtgcacattgtttttgatcttgacatatttatatttgattgatcaggtgaactgtgtgaatctaaagtgctccatacagatgttctgcattgaaaatattctcattttattagtggaagtgagtgtatgccacatccaatcaatttcagcaaacaccccagtatgatttaatgcaaaaaaatgaaggtatcaaacacgcattactactttgcagttaaatatttaacatttattccaacacgaaaaaaagcagtaaataacactttgacaaacacgtcaggacatcttatttttgtcaccctcacaggcaatttagtataatatattatatatatatatatatcatataataatattcagtataatatatatatatatatcatattataatattcagtataatataaaacacaaacacatatatgtataatataatataacatttttatttattgagatgcctctatggaccgtgttataagaagtaaagatcaggagaagtaaacatgaagtgtaattatgaatactgatgttaaattaagctatgatgagttttcactgttaatttaccatctcaattaaatgttgatgcctccatgaccaagttaagcagatgagactgagacaactgtagaagacaagatgttcactttgctgaatatagctggcttgacagttatctatgactctataaatatatatatatttttttttttataaaatgatttatttataactatatatccatttctcagacaggtgcttcatatccctcactcccgtagctgtccatgctggatctgtccccgttgtttttaaaaagctaaataagttattaacatgactgcatccagcgagccaaacctgtctggtgtacagctaccagagaagcttgagatcctagtcaccgGCGGCCGCTAATATGGCaataaacgatcttcagagaaacttgcattggtaaatagtttcagcctatgcatatgtagttattcaaactgtaatgactatcttacagtattatatgtttataatagtttgatccaataaatccagatttatatgcttttcaacataaaattgtgaaatgcacagaatgtacatatacaatacatttccta</w:t>
      </w:r>
      <w:r w:rsidRPr="00B52873">
        <w:rPr>
          <w:rFonts w:ascii="Arial" w:hAnsi="Arial" w:cs="Arial"/>
          <w:sz w:val="15"/>
          <w:szCs w:val="15"/>
        </w:rPr>
        <w:lastRenderedPageBreak/>
        <w:t>caataatgctctcttttctattaatagtgtgcattcagtgcaggatgttatgtatttattttctgtagtgcaaactttttcaaagaattttccagtctaagcttttcagtcaagaaaaaaaaaagcgattgattatctgtgatatttaaaaaaattagctcttaaatctggtgaaccaagtggccacaacacattaaatactgacgttctacagccatgtagcttcatctggtctggtttgttttggcaggcacttattttccggtgatagttggccacaagagtattgtctgagccattcagtgctagactgtcattctcaggtcagagtccaccccgctgattctgctgacaacactgttcccaccatgagataatgccattccagagagatccatttgtaagcccctctttctgcagcacaggtatataaccaggggtctgcctccactaaggccggcacacatcatttggggatctttgtactgtGGATCCACCGGT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AgcggccggccgcGACTCTAGATCATAATCAGCCATACCACATTTGTAGAGGTTTTACTTGCTTTAAAAAACCTCCCACACCTCCCCCTGAACCTGAAACATAAAATGAATGCAATTGTTGTTGTTAACTTGTTTATTGCAGCTTATAATGGTTACAAATAAAGCAATAGCATCACAAATTTCACAAATAAAGCATTTTTTTCACTGCATTCTAGTTGTGGTTTGTCCAAACTCATCAATGtatctaagccgcggtgGAGCTCAAGTGATCTCCAAAAAATAAGTACTTTTTGACTGTAAATAAAATTGTAAGGAGTAAAAAGTACTTTTTTTTCTAAAAAAATGTAATTAAGTAAAAGTAAAAGTATTGATTTTTAATTGTACTCAAGTAAAGTAAAAATCCCCAAAAATAATACTTAAGTACAGTAATCAAGTAAAATTACTCAAGTACTTTACACCGAGCTCcagcttttgttccctttagtgagggttaattgcgc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</w:t>
      </w:r>
    </w:p>
    <w:sectPr w:rsidR="00B52873" w:rsidRPr="00B528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2256"/>
    <w:rsid w:val="00342256"/>
    <w:rsid w:val="003F201D"/>
    <w:rsid w:val="00701E86"/>
    <w:rsid w:val="007B067A"/>
    <w:rsid w:val="00B52873"/>
    <w:rsid w:val="00DC4E84"/>
    <w:rsid w:val="00EC728E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3B03F-655B-4E6F-B6AC-2D89F2FD2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459</Words>
  <Characters>53917</Characters>
  <Application>Microsoft Office Word</Application>
  <DocSecurity>0</DocSecurity>
  <Lines>449</Lines>
  <Paragraphs>1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YUNJU</cp:lastModifiedBy>
  <cp:revision>2</cp:revision>
  <dcterms:created xsi:type="dcterms:W3CDTF">2021-11-19T00:48:00Z</dcterms:created>
  <dcterms:modified xsi:type="dcterms:W3CDTF">2021-11-19T00:48:00Z</dcterms:modified>
</cp:coreProperties>
</file>